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A3E07F">
      <w:pPr>
        <w:pStyle w:val="3"/>
        <w:rPr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djusted Mode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t>: association between residual cholesterol and hyperuricemi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by logistic regression</w:t>
      </w:r>
    </w:p>
    <w:tbl>
      <w:tblPr>
        <w:tblStyle w:val="20"/>
        <w:tblW w:w="494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2"/>
        <w:gridCol w:w="709"/>
        <w:gridCol w:w="629"/>
        <w:gridCol w:w="709"/>
        <w:gridCol w:w="767"/>
        <w:gridCol w:w="2108"/>
      </w:tblGrid>
      <w:tr w14:paraId="3816F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63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B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β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0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.E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0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F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113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6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</w:tr>
      <w:tr w14:paraId="6DEBF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E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0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C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6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7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D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8214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3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bookmarkStart w:id="0" w:name="_GoBack" w:colFirst="0" w:colLast="5"/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ntercept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1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2.394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1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62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AF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5.179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1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13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D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91 (0.03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6)</w:t>
            </w:r>
          </w:p>
        </w:tc>
      </w:tr>
      <w:tr w14:paraId="39C8D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B7D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7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9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3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38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E0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5EC5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873C5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—0.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DF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D9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B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C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B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0062E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FB87D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—0.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0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EE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4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3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8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2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4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53 (1.09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809)</w:t>
            </w:r>
          </w:p>
        </w:tc>
      </w:tr>
      <w:tr w14:paraId="2A61E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6E12C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—0.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D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9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6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6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D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8B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900 (1.84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558)</w:t>
            </w:r>
          </w:p>
        </w:tc>
      </w:tr>
      <w:tr w14:paraId="6378D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D25EBF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0.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7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5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4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D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8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2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E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268 (2.3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674)</w:t>
            </w:r>
          </w:p>
        </w:tc>
      </w:tr>
      <w:tr w14:paraId="041FA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F805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/yea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E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1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42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F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5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7375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99C76F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—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A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3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1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3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3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4FE29E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51040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—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F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9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39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2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4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D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6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B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11 (0.59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87)</w:t>
            </w:r>
          </w:p>
        </w:tc>
      </w:tr>
      <w:tr w14:paraId="16A6B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1ECA4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—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2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D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30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B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9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C1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3 (0.58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88)</w:t>
            </w:r>
          </w:p>
        </w:tc>
      </w:tr>
      <w:tr w14:paraId="0CDEE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882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B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2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D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9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E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01EF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BBD841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9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0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7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C8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3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615E6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CF944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1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2.2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4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6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9.5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8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8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03 (0.0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65)</w:t>
            </w:r>
          </w:p>
        </w:tc>
      </w:tr>
      <w:tr w14:paraId="28C44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B99D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age sta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6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1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1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9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5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FA7A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BB2D5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/cohabit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04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4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D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D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4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18A7F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A459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arated/divorced/widowed/unmarri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8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1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0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0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6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7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15 (0.5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66)</w:t>
            </w:r>
          </w:p>
        </w:tc>
      </w:tr>
      <w:tr w14:paraId="7550F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068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00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A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E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9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E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9051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09FA78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 or be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1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B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2C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9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D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586B0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F4AFB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middle schoo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B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B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7D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6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17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9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E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56 (0.5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41)</w:t>
            </w:r>
          </w:p>
        </w:tc>
      </w:tr>
      <w:tr w14:paraId="39C2E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44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High school or abo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6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3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9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B7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5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7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2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7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36 (0.4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90)</w:t>
            </w:r>
          </w:p>
        </w:tc>
      </w:tr>
      <w:tr w14:paraId="24BF1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2A82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up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2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0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6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80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B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5BE3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EDBD6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me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E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7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5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7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9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4C2F0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29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Government employe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C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C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5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0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1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F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14 (0.8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932)</w:t>
            </w:r>
          </w:p>
        </w:tc>
      </w:tr>
      <w:tr w14:paraId="15CC0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589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Worke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A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D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A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9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3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F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26 (0.7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340)</w:t>
            </w:r>
          </w:p>
        </w:tc>
      </w:tr>
      <w:tr w14:paraId="36028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5046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ales staf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C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0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8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D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7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3B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91 (0.73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270)</w:t>
            </w:r>
          </w:p>
        </w:tc>
      </w:tr>
      <w:tr w14:paraId="29854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69AB2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3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1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4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6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7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9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63 (0.8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132)</w:t>
            </w:r>
          </w:p>
        </w:tc>
      </w:tr>
      <w:tr w14:paraId="5D080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78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family income/yu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6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C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6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B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2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B28A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C145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  <w:r>
              <w:rPr>
                <w:rStyle w:val="7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7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B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9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C3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3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A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24420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74C5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20,000—59,9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6B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7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3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8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35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2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2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8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28 (0.6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98)</w:t>
            </w:r>
          </w:p>
        </w:tc>
      </w:tr>
      <w:tr w14:paraId="25FCE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493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60,000—99,9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F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5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6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C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68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5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10 (0.6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61)</w:t>
            </w:r>
          </w:p>
        </w:tc>
      </w:tr>
      <w:tr w14:paraId="301F7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A571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≥100,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F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3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4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3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7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87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46 (0.6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82)</w:t>
            </w:r>
          </w:p>
        </w:tc>
      </w:tr>
      <w:tr w14:paraId="42A69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38CA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 sta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0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E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74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6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C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4931C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5243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5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3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4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0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8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7230A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B3D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C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2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E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6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B5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39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1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91 (0.6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89)</w:t>
            </w:r>
          </w:p>
        </w:tc>
      </w:tr>
      <w:tr w14:paraId="16111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A20B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gking  sta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5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1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1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E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5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23BF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5800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5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D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9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5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2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44DD6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BA6B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01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8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D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E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4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E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88 (0.7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95)</w:t>
            </w:r>
          </w:p>
        </w:tc>
      </w:tr>
      <w:tr w14:paraId="563C5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687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 leve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E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4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8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2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E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D631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7614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6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6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2A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E9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AE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30D37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1E0E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Moder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D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C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F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2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3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9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3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23 (0.5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80)</w:t>
            </w:r>
          </w:p>
        </w:tc>
      </w:tr>
      <w:tr w14:paraId="77DAB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027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Vigor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F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E6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12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3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9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5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E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21 (0.5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54)</w:t>
            </w:r>
          </w:p>
        </w:tc>
      </w:tr>
      <w:tr w14:paraId="78A99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D3A5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ight sleep duration,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1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FF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9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B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8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F7E4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9F89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Insufficien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3A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F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8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D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4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24B3D1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AE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Sufficien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D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3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1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2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9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81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5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71F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96 (0.4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5)</w:t>
            </w:r>
          </w:p>
        </w:tc>
      </w:tr>
      <w:tr w14:paraId="66A47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FCA5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Excessi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4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A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E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56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0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7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08 (0.6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96)</w:t>
            </w:r>
          </w:p>
        </w:tc>
      </w:tr>
      <w:tr w14:paraId="7FF1C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F68C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sh 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3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0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F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6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6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67C5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2DD2EE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F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F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2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C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2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0C4E3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26B948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—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4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1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7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2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8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8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3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46 (0.63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12)</w:t>
            </w:r>
          </w:p>
        </w:tc>
      </w:tr>
      <w:tr w14:paraId="586C5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8B11A7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3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89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F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F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9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7E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27 (0.69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11)</w:t>
            </w:r>
          </w:p>
        </w:tc>
      </w:tr>
      <w:tr w14:paraId="712CF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973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6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9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5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E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AD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17A0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ACC5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2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F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9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61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2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66B85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18A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8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0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A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6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66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9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4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00 (1.1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278)</w:t>
            </w:r>
          </w:p>
        </w:tc>
      </w:tr>
      <w:tr w14:paraId="4C89C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9D5F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A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C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E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8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C3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09EC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7AA8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C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A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5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9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40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5020F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459A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B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1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BD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4D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2.9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1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1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31 (0.15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96)</w:t>
            </w:r>
          </w:p>
        </w:tc>
      </w:tr>
      <w:tr w14:paraId="5BBC9F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DDF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weight/obes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B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D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A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B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0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AA6F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61B9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8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0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37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73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60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04104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BC4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B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2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6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D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8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78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5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88 (0.96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997)</w:t>
            </w:r>
          </w:p>
        </w:tc>
      </w:tr>
      <w:tr w14:paraId="75E98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E89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entral obes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C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9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3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F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D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441F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5FB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D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8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2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C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77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530AC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A863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9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09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7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89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5C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70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7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7</w:t>
            </w:r>
          </w:p>
        </w:tc>
        <w:tc>
          <w:tcPr>
            <w:tcW w:w="113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61C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64 (1.1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407)</w:t>
            </w:r>
          </w:p>
        </w:tc>
      </w:tr>
      <w:bookmarkEnd w:id="0"/>
      <w:tr w14:paraId="3B2A8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5000" w:type="pct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2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dds Ratio, C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onfidence Interv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; DASH. dietary approaches to stop hypertension; RC. remnant cholesterol; PA. physical activity</w:t>
            </w:r>
          </w:p>
        </w:tc>
      </w:tr>
    </w:tbl>
    <w:p w14:paraId="53592967">
      <w:pPr>
        <w:pStyle w:val="26"/>
      </w:pPr>
    </w:p>
    <w:p w14:paraId="655FCADA">
      <w:pPr>
        <w:pStyle w:val="3"/>
      </w:pPr>
    </w:p>
    <w:p w14:paraId="76CA1315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0523088E"/>
    <w:rsid w:val="156E2474"/>
    <w:rsid w:val="1729005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000000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color w:val="0000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color w:val="000000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C4A000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  <w:style w:type="character" w:customStyle="1" w:styleId="76">
    <w:name w:val="font61"/>
    <w:basedOn w:val="21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7">
    <w:name w:val="font21"/>
    <w:basedOn w:val="2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1</Words>
  <Characters>2007</Characters>
  <Lines>4</Lines>
  <Paragraphs>1</Paragraphs>
  <TotalTime>1</TotalTime>
  <ScaleCrop>false</ScaleCrop>
  <LinksUpToDate>false</LinksUpToDate>
  <CharactersWithSpaces>216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7:03:00Z</dcterms:created>
  <dc:creator>Woaibbs</dc:creator>
  <cp:lastModifiedBy>Woaibbs</cp:lastModifiedBy>
  <dcterms:modified xsi:type="dcterms:W3CDTF">2025-09-16T08:01:13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9-16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MWEwYjkzZjM4Yjg1YWQ0MzNhNTA5MmFlOGY5YWFlYmEiLCJ1c2VySWQiOiIzMzgyNzMwMTUifQ==</vt:lpwstr>
  </property>
  <property fmtid="{D5CDD505-2E9C-101B-9397-08002B2CF9AE}" pid="6" name="KSOProductBuildVer">
    <vt:lpwstr>2052-12.1.0.22529</vt:lpwstr>
  </property>
  <property fmtid="{D5CDD505-2E9C-101B-9397-08002B2CF9AE}" pid="7" name="ICV">
    <vt:lpwstr>4D3EE73B83204DC99385D8E41BD15C74_12</vt:lpwstr>
  </property>
</Properties>
</file>